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sz w:val="28"/>
          <w:szCs w:val="28"/>
        </w:rPr>
        <w:t xml:space="preserve"> table 1: list</w:t>
      </w:r>
      <w:r>
        <w:rPr>
          <w:rFonts w:cs="Times New Roman" w:ascii="Times New Roman" w:hAnsi="Times New Roman"/>
          <w:b/>
          <w:sz w:val="28"/>
          <w:szCs w:val="28"/>
        </w:rPr>
        <w:t xml:space="preserve"> of primers</w:t>
      </w:r>
      <w:r>
        <w:rPr/>
        <w:t xml:space="preserve"> used in this study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24"/>
        <w:gridCol w:w="4506"/>
        <w:gridCol w:w="126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 (5’→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ze (bp)</w:t>
            </w:r>
          </w:p>
        </w:tc>
      </w:tr>
      <w:tr>
        <w:trPr/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altime PC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1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ATTTCAGAGAAAACCAAGCGT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1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CTGGACCGTATCTTTCATTT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2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TCCGAAGACTGGGTT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2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TTCTTCCAGTTTGCC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3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GTATTGCACGGACACC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3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AAAGGTGCCTCTGGGG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4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TTCCTCAGCGGC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4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TCTTCAGTCCTCGTG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5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TGCTGTAGAGGTCCCA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CA5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GGGCTCGTTTTCTTT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TTGACCTCAACTACAT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CTCCTGGAAGATGGTGA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D45A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GGAGACCGACGCTG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DD45A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AGCGACTTTCCCGG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SSF1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ACCTGCCACTACCG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SSF1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CAGGTGTCTCCCA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SS1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CCTCTGTGGGGAATTCT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SS1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GGCTTCCTCTCGGT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LF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ATCTTCTGCTCCAAC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bp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L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GAACATCCTCGG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2</w:t>
      </w:r>
      <w:r>
        <w:rPr>
          <w:rFonts w:cs="Times New Roman" w:ascii="Times New Roman" w:hAnsi="Times New Roman"/>
          <w:b/>
          <w:sz w:val="28"/>
          <w:szCs w:val="28"/>
        </w:rPr>
        <w:t>: Increased expression of CDCA2 in some cancer types of TCGA datase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724660</wp:posOffset>
                </wp:positionV>
                <wp:extent cx="4810125" cy="3105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125" cy="3105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435"/>
                              <w:gridCol w:w="2520"/>
                              <w:gridCol w:w="16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ncer typ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pregul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adder urothelial 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8E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Breast adenocarcinoma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1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 adeno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1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ung adeno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dney renal clear cell 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1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state adeno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ung squamous cell carcinoma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NSCC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dney renal papillary 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2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sophageal 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1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ver hepatocellular 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ervical squamous cell 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ctum adeno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uterine corpus endometrial carcinoma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1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ioblastoma multiform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olangio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64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dney chromophob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4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43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omach adenocarcinom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E-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75pt;height:244.55pt;mso-wrap-distance-left:0pt;mso-wrap-distance-right:9pt;mso-wrap-distance-top:0pt;mso-wrap-distance-bottom:0pt;margin-top:135.8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5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435"/>
                        <w:gridCol w:w="2520"/>
                        <w:gridCol w:w="16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ncer typ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pregulatio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adder urothelial 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8E-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Breast adenocarcinoma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1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lon adeno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1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ung adeno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dney renal clear cell 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1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state adeno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3E-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ung squamous cell carcinoma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NSCC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dney renal papillary 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2E-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sophageal 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1E-1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ver hepatocellular 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ervical squamous cell 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ctum adeno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0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uterine corpus endometrial carcinoma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1E-1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lioblastoma multiform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olangio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64E-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dney chromophob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40E-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43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omach adenocarcinom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E-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/>
        <w:drawing>
          <wp:inline distT="0" distB="0" distL="0" distR="0">
            <wp:extent cx="5720715" cy="68967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3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689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figure 1</w:t>
      </w:r>
      <w:r>
        <w:rPr>
          <w:rFonts w:cs="Times New Roman" w:ascii="Times New Roman" w:hAnsi="Times New Roman"/>
          <w:kern w:val="2"/>
          <w:sz w:val="24"/>
          <w:szCs w:val="24"/>
        </w:rPr>
        <w:t>: Expression level and survival data CDCA2 in TCGA datasets including LUAD (A), KIRP (B) and LIHC (C).</w:t>
      </w:r>
      <w:r>
        <w:rPr>
          <w:rFonts w:cs="Times New Roman" w:ascii="Times New Roman" w:hAnsi="Times New Roman"/>
          <w:kern w:val="2"/>
          <w:sz w:val="24"/>
          <w:szCs w:val="24"/>
        </w:rPr>
        <w:br/>
      </w:r>
      <w:r>
        <w:rPr>
          <w:rFonts w:cs="Times New Roman" w:ascii="Times New Roman" w:hAnsi="Times New Roman"/>
          <w:kern w:val="2"/>
          <w:sz w:val="24"/>
          <w:szCs w:val="24"/>
        </w:rPr>
        <w:br/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3565" cy="33807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52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figure 2</w:t>
      </w:r>
      <w:r>
        <w:rPr>
          <w:rFonts w:cs="Times New Roman" w:ascii="Times New Roman" w:hAnsi="Times New Roman"/>
          <w:kern w:val="2"/>
          <w:sz w:val="24"/>
          <w:szCs w:val="24"/>
        </w:rPr>
        <w:t>: ChIP-Seq of MEN1 on CDCA2 promoter in prostate sampl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  <w:lang w:val="en-US" w:eastAsia="zh-CN" w:bidi="ar-SA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6:03:00Z</dcterms:created>
  <dc:creator>User</dc:creator>
  <dc:description/>
  <cp:keywords/>
  <dc:language>en-US</dc:language>
  <cp:lastModifiedBy>Ann Yu Engebretsen</cp:lastModifiedBy>
  <dcterms:modified xsi:type="dcterms:W3CDTF">2020-05-05T16:03:00Z</dcterms:modified>
  <cp:revision>2</cp:revision>
  <dc:subject/>
  <dc:title>Supplemental table 1 Primer list used in this study</dc:title>
</cp:coreProperties>
</file>